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29EF9" w14:textId="69CDD8DA" w:rsidR="00B9108C" w:rsidRPr="00BD363E" w:rsidRDefault="00B9108C" w:rsidP="00B9108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BD363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earch queries: PubMed, Embase, Scopus, Web of Science</w:t>
      </w:r>
      <w:r w:rsidRPr="00BD363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br/>
      </w:r>
    </w:p>
    <w:p w14:paraId="6009BE9A" w14:textId="77777777" w:rsidR="00B9108C" w:rsidRPr="00450438" w:rsidRDefault="00B9108C" w:rsidP="00B9108C">
      <w:pPr>
        <w:pStyle w:val="Lijstalinea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Search query PubMed</w:t>
      </w:r>
    </w:p>
    <w:p w14:paraId="70E1F56E" w14:textId="77777777" w:rsidR="00B9108C" w:rsidRPr="00450438" w:rsidRDefault="00B9108C" w:rsidP="00B9108C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or PubMed the following search query was used based on the PIO:</w:t>
      </w:r>
    </w:p>
    <w:p w14:paraId="279174D9" w14:textId="77777777" w:rsidR="00B9108C" w:rsidRPr="00450438" w:rsidRDefault="00B9108C" w:rsidP="00B9108C">
      <w:pPr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450438">
        <w:rPr>
          <w:rFonts w:ascii="Times New Roman" w:eastAsia="Calibri" w:hAnsi="Times New Roman" w:cs="Times New Roman"/>
          <w:sz w:val="16"/>
          <w:szCs w:val="16"/>
          <w:lang w:val="en-US"/>
        </w:rPr>
        <w:t>(“Patients”[Mesh] OR "Patient*"[tiab] OR "People"[tiab] OR "Client*"[tiab] OR “care consumer*”[tiab] OR “care receiver*”[tiab] OR “older adult*”[tiab])</w:t>
      </w:r>
    </w:p>
    <w:p w14:paraId="123C744A" w14:textId="77777777" w:rsidR="00B9108C" w:rsidRPr="00450438" w:rsidRDefault="00B9108C" w:rsidP="00B9108C">
      <w:pPr>
        <w:jc w:val="both"/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AND</w:t>
      </w:r>
    </w:p>
    <w:p w14:paraId="3445EAFD" w14:textId="77777777" w:rsidR="00B9108C" w:rsidRPr="00450438" w:rsidRDefault="00B9108C" w:rsidP="00B9108C">
      <w:pPr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450438">
        <w:rPr>
          <w:rFonts w:ascii="Times New Roman" w:eastAsia="Calibri" w:hAnsi="Times New Roman" w:cs="Times New Roman"/>
          <w:sz w:val="16"/>
          <w:szCs w:val="16"/>
          <w:lang w:val="en-US"/>
        </w:rPr>
        <w:t>(((“Social Support”[Mesh] AND “Intervention*”[tiab]) OR (“Social support”[Mesh]  AND “Structure*”[tiab]) OR (“Social support”[Mesh] AND “Network”[tiab]) OR (“Social support”[Mesh] AND “Relation*”[tiab]) OR (“Social support”[Mesh] AND “System”[tiab])) OR ((“Community Support”[Mesh] AND “Intervention*”[tiab]) OR (“Community Support”[Mesh]  AND “Structure*”[tiab]) OR (“Community Support”[Mesh] AND “Network”[tiab]) OR (“Community Support”[Mesh] AND “Relation*”[tiab]) OR (“Community Support”[Mesh] AND “System”[tiab])) OR ((“Family Support”[Mesh] AND “Intervention*”[tiab]) OR (“Family Support”[Mesh]  AND “Structure*”[tiab]) OR (“Family Support”[Mesh] AND “Network”[tiab]) OR (“Family Support”[Mesh] AND “Relation*”[tiab]) OR (“Family Support”[Mesh] AND “System”[tiab])) OR ((“Social Support”[Tiab] AND “Intervention*”[tiab]) OR (“Social support”[Tiab]  AND “Structure*”[tiab]) OR (“Social support”[Tiab] AND “Network”[tiab]) OR (“Social support”[Tiab] AND “Relation*”[tiab]) OR (“Social support”[Tiab] AND “System*”[tiab])) OR ((“Community Support”[Tiab] AND “Intervention*”[tiab]) OR (“Community Support”[Tiab] AND “Structure*”[tiab]) OR (“Community Support”[Tiab] AND “Network”[tiab]) OR (“Community Support”[Tiab] AND “Relation*”[tiab]) OR (“Community Support”[Tiab] AND “System*”[tiab])) OR ((“support*”[tiab] AND “intervention*”[tiab]) OR (“support*”[tiab] AND “structure*”[tiab])  OR (“support*”[tiab] AND “network”[tiab]) OR (“support*”[tiab] AND “relation*”[tiab]) OR (“support*”[tiab] AND “system”[tiab])) OR (“training”[tiab] AND “intervention*”[tiab]) OR  ((“help*”[tiab] AND “intervention*”[tiab]) OR (“help*”[tiab] AND “network”[tiab]) OR (“help*”[tiab] AND “relation*”[tiab]) OR (“help*”[tiab] AND “structure*”[tiab]) OR (“help*”[tiab] AND “system”[tiab])) OR ((“assist*”[tiab] AND “intervention*”[tiab]) OR (“assist*”[tiab] AND “network”[tiab]) OR (“assist*”[tiab] AND “relation*”[tiab]) OR (“assist*”[tiab] AND “structure*”[tiab]) OR (“assist*”[tiab] AND “system”[tiab])))</w:t>
      </w:r>
    </w:p>
    <w:p w14:paraId="7954B6E9" w14:textId="77777777" w:rsidR="00B9108C" w:rsidRPr="00450438" w:rsidRDefault="00B9108C" w:rsidP="00B9108C">
      <w:pPr>
        <w:jc w:val="both"/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 xml:space="preserve">AND </w:t>
      </w:r>
    </w:p>
    <w:p w14:paraId="41FA0207" w14:textId="77777777" w:rsidR="00B9108C" w:rsidRPr="00450438" w:rsidRDefault="00B9108C" w:rsidP="00B9108C">
      <w:pPr>
        <w:jc w:val="both"/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</w:pPr>
      <w:r w:rsidRPr="00450438">
        <w:rPr>
          <w:rFonts w:ascii="Times New Roman" w:eastAsia="Calibri" w:hAnsi="Times New Roman" w:cs="Times New Roman"/>
          <w:sz w:val="16"/>
          <w:szCs w:val="16"/>
          <w:lang w:val="en-US"/>
        </w:rPr>
        <w:t>("Telemedicine"[Mesh]  OR “telemedicine”[tiab] OR “telehealth”[tiab] OR “telemonitoring”[tiab] OR “tele-monitoring”[tiab] OR “Digital health*”[tiab] OR “ehealth”[tiab] OR “e health”[tiab] OR “mhealth”[tiab] OR “mobile health”[tiab])</w:t>
      </w:r>
    </w:p>
    <w:p w14:paraId="2F2CAA46" w14:textId="77777777" w:rsidR="00B9108C" w:rsidRPr="00450438" w:rsidRDefault="00B9108C" w:rsidP="00B9108C">
      <w:pPr>
        <w:jc w:val="both"/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  <w:t>AND</w:t>
      </w:r>
    </w:p>
    <w:p w14:paraId="5F8D1033" w14:textId="77777777" w:rsidR="00B9108C" w:rsidRPr="00450438" w:rsidRDefault="00B9108C" w:rsidP="00B9108C">
      <w:pPr>
        <w:jc w:val="both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450438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("Health Literacy"[Mesh] OR “literac*”[tiab] OR “inclusion”[tiab] OR “divide”[tiab] OR “accessibility”[tiab])</w:t>
      </w:r>
    </w:p>
    <w:p w14:paraId="41B36D63" w14:textId="77777777" w:rsidR="00B9108C" w:rsidRPr="00450438" w:rsidRDefault="00B9108C" w:rsidP="00B9108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>AND</w:t>
      </w:r>
      <w:r w:rsidRPr="0045043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1B784848" w14:textId="77777777" w:rsidR="00B9108C" w:rsidRPr="00450438" w:rsidRDefault="00B9108C" w:rsidP="00B9108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>("2014/01/01"[Date - Publication] : "2024/12/31"[Date - Publication])</w:t>
      </w:r>
    </w:p>
    <w:p w14:paraId="7079B969" w14:textId="77777777" w:rsidR="00B9108C" w:rsidRPr="00450438" w:rsidRDefault="00B9108C" w:rsidP="00B9108C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14:paraId="08CAE763" w14:textId="77777777" w:rsidR="00B9108C" w:rsidRPr="00450438" w:rsidRDefault="00B9108C" w:rsidP="00B9108C">
      <w:pPr>
        <w:pStyle w:val="Lijstalinea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Search query Embase</w:t>
      </w:r>
    </w:p>
    <w:p w14:paraId="6B1B665A" w14:textId="77777777" w:rsidR="00B9108C" w:rsidRPr="00450438" w:rsidRDefault="00B9108C" w:rsidP="00B9108C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or Embase the following search query was used based on the PIO:</w:t>
      </w:r>
    </w:p>
    <w:p w14:paraId="15327D0A" w14:textId="77777777" w:rsidR="00B9108C" w:rsidRPr="00450438" w:rsidRDefault="00B9108C" w:rsidP="00B9108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 xml:space="preserve">('patient'/exp OR 'patient*':ab,ti,kw OR 'people':ab,ti,kw OR 'client*':ab,ti,kw OR 'care consumer*':ab,ti,kw OR 'care receiver*':ab,ti,kw OR 'older adult*':ab,ti,kw) </w:t>
      </w:r>
    </w:p>
    <w:p w14:paraId="4CF3A34D" w14:textId="77777777" w:rsidR="00B9108C" w:rsidRPr="00450438" w:rsidRDefault="00B9108C" w:rsidP="00B9108C">
      <w:pPr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AND </w:t>
      </w:r>
    </w:p>
    <w:p w14:paraId="39CCA36E" w14:textId="77777777" w:rsidR="00B9108C" w:rsidRPr="00450438" w:rsidRDefault="00B9108C" w:rsidP="00B9108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 xml:space="preserve">('social support'/exp OR 'community support'/exp OR 'family support'/exp OR 'social support':ab,ti,kw OR 'community support':ab,ti,kw OR 'family support':ab,ti,kw OR 'support*':ab,ti,kw OR 'training*':ab,ti,kw OR 'help*':ab,ti,kw OR 'assist*':ab,ti,kw) </w:t>
      </w:r>
    </w:p>
    <w:p w14:paraId="7AA6805C" w14:textId="77777777" w:rsidR="00B9108C" w:rsidRPr="00450438" w:rsidRDefault="00B9108C" w:rsidP="00B9108C">
      <w:pPr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AND </w:t>
      </w:r>
    </w:p>
    <w:p w14:paraId="60973B9C" w14:textId="77777777" w:rsidR="00B9108C" w:rsidRPr="00450438" w:rsidRDefault="00B9108C" w:rsidP="00B9108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 xml:space="preserve">('intervention*':ab,ti,kw OR 'structure*':ab,ti,kw OR 'network':ab,ti,kw OR 'relation*':ab,ti,kw OR 'system':ab,ti,kw) </w:t>
      </w:r>
    </w:p>
    <w:p w14:paraId="24D6C8FC" w14:textId="77777777" w:rsidR="00B9108C" w:rsidRPr="00450438" w:rsidRDefault="00B9108C" w:rsidP="00B9108C">
      <w:pPr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>AND</w:t>
      </w:r>
    </w:p>
    <w:p w14:paraId="5EE921F1" w14:textId="77777777" w:rsidR="00B9108C" w:rsidRPr="00450438" w:rsidRDefault="00B9108C" w:rsidP="00B9108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>('telemedicine'/exp OR 'telemedicine':ab,ti,kw OR 'telehealth':ab,ti,kw OR 'telemonitoring':ab,ti,kw OR 'tele-monitoring':ab,ti,kw OR 'digital health*':ab,ti,kw OR 'ehealth':ab,ti,kw OR 'e health':ab,ti,kw OR 'mhealth':ab,ti,kw OR 'mobile health':ab,ti,kw) AND ('health literacy'/exp OR 'literac*':ab,ti,kw OR 'inclusion':ab,ti,kw OR 'divide':ab,ti,kw OR 'accessibility':ab,ti,kw)</w:t>
      </w:r>
    </w:p>
    <w:p w14:paraId="30C815CF" w14:textId="77777777" w:rsidR="00B9108C" w:rsidRPr="00450438" w:rsidRDefault="00B9108C" w:rsidP="00B9108C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Search query Scopus </w:t>
      </w:r>
      <w:r w:rsidRPr="00450438">
        <w:rPr>
          <w:rFonts w:ascii="Times New Roman" w:hAnsi="Times New Roman" w:cs="Times New Roman"/>
          <w:b/>
          <w:bCs/>
          <w:sz w:val="16"/>
          <w:szCs w:val="16"/>
          <w:u w:val="single"/>
          <w:lang w:val="en-US"/>
        </w:rPr>
        <w:t>(2014-2024 filter)</w:t>
      </w:r>
    </w:p>
    <w:p w14:paraId="06F97853" w14:textId="77777777" w:rsidR="00B9108C" w:rsidRPr="00450438" w:rsidRDefault="00B9108C" w:rsidP="00B9108C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or Scopus the following search query was used based on the PIO:</w:t>
      </w:r>
    </w:p>
    <w:p w14:paraId="2B89BEA0" w14:textId="77777777" w:rsidR="00B9108C" w:rsidRPr="00450438" w:rsidRDefault="00B9108C" w:rsidP="00B9108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 xml:space="preserve">(TITLE-ABS-KEY (({Patients} OR {Patient*} OR {People} OR {Client*} OR {care consumer*} OR {care receiver*} OR {older adult*}) </w:t>
      </w:r>
    </w:p>
    <w:p w14:paraId="5E62DBFC" w14:textId="77777777" w:rsidR="00B9108C" w:rsidRPr="00450438" w:rsidRDefault="00B9108C" w:rsidP="00B9108C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>AND</w:t>
      </w:r>
    </w:p>
    <w:p w14:paraId="119E46EA" w14:textId="77777777" w:rsidR="00B9108C" w:rsidRPr="00450438" w:rsidRDefault="00B9108C" w:rsidP="00B9108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 xml:space="preserve">(TITLE-ABS-KEY (({Social Support} AND {Intervention*}) OR ({Social support} AND {Structure*}) OR ({Social support} AND {Network}) OR ({Social support} AND {Relation*}) OR ({Social support} AND {System}) OR({Community Support} AND {Intervention*}) OR ({Community Support} AND {Structure*}) OR ({Community Support} AND {Network}) OR ({Community Support} AND {Relation*}) OR ({Community Support} AND {System}) OR({Family Support} AND {Intervention*}) OR ({Family Support} AND {Structure*}) OR ({Family Support} AND {Network}) OR ({Family Support} AND {Relation*}) OR ({Family Support} AND {System}) OR ({Social Support} AND {Intervention*}) OR ({Social support} AND {Structure*}) OR ({Social support} AND {Network}) OR ({Social </w:t>
      </w:r>
      <w:r w:rsidRPr="00450438">
        <w:rPr>
          <w:rFonts w:ascii="Times New Roman" w:hAnsi="Times New Roman" w:cs="Times New Roman"/>
          <w:sz w:val="16"/>
          <w:szCs w:val="16"/>
          <w:lang w:val="en-US"/>
        </w:rPr>
        <w:lastRenderedPageBreak/>
        <w:t>support} AND {Relation*}) OR ({Social support} AND {System*}) OR ({Community Support} AND {Intervention*}) OR ({Community Support} AND {Structure*}) OR ({Community Support} AND {Network}) OR ({Community Support} AND {Relation*}) OR ({Community Support} AND {System*}) OR (support* AND {intervention*}) OR (support* AND {structure*}) OR (support* AND {network}) OR (support* AND {relation*}) OR (support* AND {system}) OR (training AND {intervention*}) OR (help* AND {intervention*}) OR (help* AND {network}) OR (help* AND {relation*}) OR (help* AND {structure*}) OR (help* AND {system}) OR (assist* AND {intervention*}) OR (assist* AND {network}) OR (assist* AND {relation*}) OR (assist* AND {structure*}) OR (assist* AND {system}))))</w:t>
      </w:r>
    </w:p>
    <w:p w14:paraId="001335DC" w14:textId="77777777" w:rsidR="00B9108C" w:rsidRPr="00450438" w:rsidRDefault="00B9108C" w:rsidP="00B9108C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>AND</w:t>
      </w:r>
    </w:p>
    <w:p w14:paraId="7C05EAE5" w14:textId="77777777" w:rsidR="00B9108C" w:rsidRPr="00450438" w:rsidRDefault="00B9108C" w:rsidP="00B9108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>(TITLE-ABS-KEY (({Telemedicine} OR {telemedicine} OR {telehealth} OR {telemonitoring} OR {tele-monitoring} OR {Digital health*} OR {ehealth} OR {e health} OR {mhealth} OR {mobile health})</w:t>
      </w:r>
    </w:p>
    <w:p w14:paraId="0A115951" w14:textId="77777777" w:rsidR="00B9108C" w:rsidRPr="00450438" w:rsidRDefault="00B9108C" w:rsidP="00B9108C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AND</w:t>
      </w:r>
    </w:p>
    <w:p w14:paraId="569C3EEF" w14:textId="77777777" w:rsidR="00B9108C" w:rsidRPr="00450438" w:rsidRDefault="00B9108C" w:rsidP="00B9108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sz w:val="16"/>
          <w:szCs w:val="16"/>
          <w:lang w:val="en-US"/>
        </w:rPr>
        <w:t>(TITLE-ABS-KEY({Health Literacy} OR {literac*} OR {inclusion} OR {divide} OR {accessibility}))</w:t>
      </w:r>
    </w:p>
    <w:p w14:paraId="43272DBE" w14:textId="77777777" w:rsidR="00B9108C" w:rsidRPr="00450438" w:rsidRDefault="00B9108C" w:rsidP="00B9108C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b/>
          <w:bCs/>
          <w:sz w:val="16"/>
          <w:szCs w:val="16"/>
          <w:lang w:val="en-US"/>
        </w:rPr>
        <w:t>Search query Web of Science</w:t>
      </w:r>
    </w:p>
    <w:p w14:paraId="5112A079" w14:textId="77777777" w:rsidR="00B9108C" w:rsidRPr="00450438" w:rsidRDefault="00B9108C" w:rsidP="00B9108C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50438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or Web of Science the following search query was used based on the PIO:</w:t>
      </w:r>
    </w:p>
    <w:p w14:paraId="52A3229D" w14:textId="77777777" w:rsidR="00B9108C" w:rsidRPr="00450438" w:rsidRDefault="00B9108C" w:rsidP="00B9108C">
      <w:pPr>
        <w:spacing w:line="256" w:lineRule="auto"/>
        <w:jc w:val="both"/>
        <w:rPr>
          <w:rFonts w:ascii="Times New Roman" w:eastAsiaTheme="majorEastAsia" w:hAnsi="Times New Roman" w:cs="Times New Roman"/>
          <w:sz w:val="16"/>
          <w:szCs w:val="16"/>
          <w:lang w:val="en-US"/>
        </w:rPr>
      </w:pPr>
      <w:r w:rsidRPr="00450438">
        <w:rPr>
          <w:rFonts w:ascii="Times New Roman" w:eastAsiaTheme="majorEastAsia" w:hAnsi="Times New Roman" w:cs="Times New Roman"/>
          <w:sz w:val="16"/>
          <w:szCs w:val="16"/>
          <w:lang w:val="en-US"/>
        </w:rPr>
        <w:t xml:space="preserve">(TS=(Patients OR Patient* OR People OR Client* OR care consumer* OR care receiver* OR older adult*)) </w:t>
      </w:r>
    </w:p>
    <w:p w14:paraId="5773C703" w14:textId="77777777" w:rsidR="00B9108C" w:rsidRPr="00450438" w:rsidRDefault="00B9108C" w:rsidP="00B9108C">
      <w:pPr>
        <w:spacing w:line="256" w:lineRule="auto"/>
        <w:jc w:val="both"/>
        <w:rPr>
          <w:rFonts w:ascii="Times New Roman" w:eastAsiaTheme="majorEastAsia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eastAsiaTheme="majorEastAsia" w:hAnsi="Times New Roman" w:cs="Times New Roman"/>
          <w:b/>
          <w:bCs/>
          <w:sz w:val="16"/>
          <w:szCs w:val="16"/>
          <w:lang w:val="en-US"/>
        </w:rPr>
        <w:t xml:space="preserve">AND </w:t>
      </w:r>
    </w:p>
    <w:p w14:paraId="0FA6A019" w14:textId="77777777" w:rsidR="00B9108C" w:rsidRPr="00450438" w:rsidRDefault="00B9108C" w:rsidP="00B9108C">
      <w:pPr>
        <w:spacing w:line="256" w:lineRule="auto"/>
        <w:jc w:val="both"/>
        <w:rPr>
          <w:rFonts w:ascii="Times New Roman" w:eastAsiaTheme="majorEastAsia" w:hAnsi="Times New Roman" w:cs="Times New Roman"/>
          <w:sz w:val="16"/>
          <w:szCs w:val="16"/>
          <w:lang w:val="en-US"/>
        </w:rPr>
      </w:pPr>
      <w:r w:rsidRPr="00450438">
        <w:rPr>
          <w:rFonts w:ascii="Times New Roman" w:eastAsiaTheme="majorEastAsia" w:hAnsi="Times New Roman" w:cs="Times New Roman"/>
          <w:sz w:val="16"/>
          <w:szCs w:val="16"/>
          <w:lang w:val="en-US"/>
        </w:rPr>
        <w:t>(TS=(Social Support AND Intervention*) OR TS=(Social support AND Structure*) OR TS=(Social support AND Network) OR TS=(Social support AND Relation*) OR TS=(Social support AND System) OR  TS=(Community Support AND Intervention*) OR TS=(Community Support AND Structure*) OR TS=(Community Support AND Network) OR TS=(Community Support AND Relation*) OR TS=(Community Support AND System) OR TS=(Family Support AND Intervention*) OR TS=(Family Support AND Structure*) OR TS=(Family Support AND Network) OR TS=(Family Support AND Relation*) OR TS=(Family Support AND System) OR  TS=(Social Support AND Intervention*) OR TS=(Social support AND Structure*) OR TS=(Social support AND Network) OR TS=(Social support AND Relation*) OR TS=(Social support AND System*) OR  TS=(Community Support AND Intervention*) OR TS=(Community Support AND Structure*) OR TS=(Community Support AND Network) OR TS=(Community Support AND Relation*) OR TS=(Community Support AND System*) OR  TS=(support* AND intervention*) OR TS=(support* AND structure*) OR TS=(support* AND network) OR TS=(support* AND relation*) OR TS=(support* AND system) OR TS=(training AND intervention*) OR  TS=(help* AND intervention*) OR TS=(help* AND network) OR TS=(help* AND relation*) OR TS=(help* AND structure*) OR TS=(help* AND system) OR TS=(assist* AND intervention*) OR  TS=(assist* AND network) OR TS=(assist* AND relation*) OR TS=(assist* AND structure*) OR TS=(assist* AND system))</w:t>
      </w:r>
    </w:p>
    <w:p w14:paraId="0658A90A" w14:textId="77777777" w:rsidR="00B9108C" w:rsidRPr="00450438" w:rsidRDefault="00B9108C" w:rsidP="00B9108C">
      <w:pPr>
        <w:spacing w:line="256" w:lineRule="auto"/>
        <w:jc w:val="both"/>
        <w:rPr>
          <w:rFonts w:ascii="Times New Roman" w:eastAsiaTheme="majorEastAsia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eastAsiaTheme="majorEastAsia" w:hAnsi="Times New Roman" w:cs="Times New Roman"/>
          <w:b/>
          <w:bCs/>
          <w:sz w:val="16"/>
          <w:szCs w:val="16"/>
          <w:lang w:val="en-US"/>
        </w:rPr>
        <w:t xml:space="preserve">AND </w:t>
      </w:r>
    </w:p>
    <w:p w14:paraId="1259A2D4" w14:textId="77777777" w:rsidR="00B9108C" w:rsidRPr="00450438" w:rsidRDefault="00B9108C" w:rsidP="00B9108C">
      <w:pPr>
        <w:spacing w:line="256" w:lineRule="auto"/>
        <w:jc w:val="both"/>
        <w:rPr>
          <w:rFonts w:ascii="Times New Roman" w:eastAsiaTheme="majorEastAsia" w:hAnsi="Times New Roman" w:cs="Times New Roman"/>
          <w:sz w:val="16"/>
          <w:szCs w:val="16"/>
          <w:lang w:val="en-US"/>
        </w:rPr>
      </w:pPr>
      <w:r w:rsidRPr="00450438">
        <w:rPr>
          <w:rFonts w:ascii="Times New Roman" w:eastAsiaTheme="majorEastAsia" w:hAnsi="Times New Roman" w:cs="Times New Roman"/>
          <w:sz w:val="16"/>
          <w:szCs w:val="16"/>
          <w:lang w:val="en-US"/>
        </w:rPr>
        <w:t>(TS=(Telemedicine OR telemedicine OR telehealth OR telemonitoring OR tele-monitoring OR Digital health* OR ehealth OR e health OR mhealth OR mobile health))</w:t>
      </w:r>
    </w:p>
    <w:p w14:paraId="13C8495A" w14:textId="77777777" w:rsidR="00B9108C" w:rsidRPr="00450438" w:rsidRDefault="00B9108C" w:rsidP="00B9108C">
      <w:pPr>
        <w:spacing w:line="256" w:lineRule="auto"/>
        <w:jc w:val="both"/>
        <w:rPr>
          <w:rFonts w:ascii="Times New Roman" w:eastAsiaTheme="majorEastAsia" w:hAnsi="Times New Roman" w:cs="Times New Roman"/>
          <w:b/>
          <w:bCs/>
          <w:sz w:val="16"/>
          <w:szCs w:val="16"/>
          <w:lang w:val="en-US"/>
        </w:rPr>
      </w:pPr>
      <w:r w:rsidRPr="00450438">
        <w:rPr>
          <w:rFonts w:ascii="Times New Roman" w:eastAsiaTheme="majorEastAsia" w:hAnsi="Times New Roman" w:cs="Times New Roman"/>
          <w:b/>
          <w:bCs/>
          <w:sz w:val="16"/>
          <w:szCs w:val="16"/>
          <w:lang w:val="en-US"/>
        </w:rPr>
        <w:t xml:space="preserve">AND </w:t>
      </w:r>
    </w:p>
    <w:p w14:paraId="05B2CD3A" w14:textId="2919BA04" w:rsidR="00B9108C" w:rsidRPr="00450438" w:rsidRDefault="00B9108C" w:rsidP="00B9108C">
      <w:pPr>
        <w:spacing w:line="256" w:lineRule="auto"/>
        <w:jc w:val="both"/>
        <w:rPr>
          <w:rFonts w:ascii="Times New Roman" w:eastAsiaTheme="majorEastAsia" w:hAnsi="Times New Roman" w:cs="Times New Roman"/>
          <w:sz w:val="16"/>
          <w:szCs w:val="16"/>
          <w:lang w:val="en-US"/>
        </w:rPr>
        <w:sectPr w:rsidR="00B9108C" w:rsidRPr="00450438" w:rsidSect="00B9108C">
          <w:pgSz w:w="11906" w:h="16838"/>
          <w:pgMar w:top="1418" w:right="1418" w:bottom="454" w:left="1418" w:header="709" w:footer="709" w:gutter="0"/>
          <w:cols w:space="708"/>
          <w:docGrid w:linePitch="360"/>
        </w:sectPr>
      </w:pPr>
      <w:r w:rsidRPr="00450438">
        <w:rPr>
          <w:rFonts w:ascii="Times New Roman" w:eastAsiaTheme="majorEastAsia" w:hAnsi="Times New Roman" w:cs="Times New Roman"/>
          <w:sz w:val="16"/>
          <w:szCs w:val="16"/>
          <w:lang w:val="en-US"/>
        </w:rPr>
        <w:t>(TS=(Health Literacy OR literac* OR inclusion OR divide OR accessibility</w:t>
      </w:r>
      <w:r>
        <w:rPr>
          <w:rFonts w:ascii="Times New Roman" w:eastAsiaTheme="majorEastAsia" w:hAnsi="Times New Roman" w:cs="Times New Roman"/>
          <w:sz w:val="16"/>
          <w:szCs w:val="16"/>
          <w:lang w:val="en-US"/>
        </w:rPr>
        <w:t>))</w:t>
      </w:r>
    </w:p>
    <w:p w14:paraId="6D0D8C26" w14:textId="77777777" w:rsidR="00B9108C" w:rsidRPr="00B9108C" w:rsidRDefault="00B9108C">
      <w:pPr>
        <w:rPr>
          <w:lang w:val="en-US"/>
        </w:rPr>
      </w:pPr>
    </w:p>
    <w:sectPr w:rsidR="00B9108C" w:rsidRPr="00B910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E675B3"/>
    <w:multiLevelType w:val="multilevel"/>
    <w:tmpl w:val="EF2C34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509418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8C"/>
    <w:rsid w:val="001A134B"/>
    <w:rsid w:val="0064130C"/>
    <w:rsid w:val="006D0308"/>
    <w:rsid w:val="00B9108C"/>
    <w:rsid w:val="00E3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640B69"/>
  <w15:chartTrackingRefBased/>
  <w15:docId w15:val="{0B22963C-6DF1-477F-A628-FDAB223D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108C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B910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91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910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910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910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910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910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910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910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910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910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910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9108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9108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9108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9108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9108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910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91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91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910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910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91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9108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9108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9108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91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9108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910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72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es, WE (epi)</dc:creator>
  <cp:keywords/>
  <dc:description/>
  <cp:lastModifiedBy>Bouwes, WE (epi)</cp:lastModifiedBy>
  <cp:revision>3</cp:revision>
  <dcterms:created xsi:type="dcterms:W3CDTF">2025-10-03T07:28:00Z</dcterms:created>
  <dcterms:modified xsi:type="dcterms:W3CDTF">2025-12-0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416d6f-e5ae-4096-9073-25da0482e6a5</vt:lpwstr>
  </property>
</Properties>
</file>